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FE050" w14:textId="19DE0ABD" w:rsidR="008524C8" w:rsidRDefault="008524C8" w:rsidP="008524C8">
      <w:pPr>
        <w:adjustRightInd w:val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4</w:t>
      </w:r>
      <w:r w:rsidR="00874F85">
        <w:rPr>
          <w:rFonts w:ascii="Arial" w:hAnsi="Arial" w:cs="Arial"/>
          <w:b/>
          <w:bCs/>
          <w:sz w:val="24"/>
          <w:szCs w:val="24"/>
        </w:rPr>
        <w:t xml:space="preserve"> File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Pr="008524C8">
        <w:rPr>
          <w:rFonts w:ascii="Arial" w:hAnsi="Arial" w:cs="Arial"/>
          <w:b/>
          <w:bCs/>
          <w:sz w:val="24"/>
          <w:szCs w:val="24"/>
        </w:rPr>
        <w:t>Recommended Child</w:t>
      </w:r>
      <w:r w:rsidR="00874F85">
        <w:rPr>
          <w:rFonts w:ascii="Arial" w:hAnsi="Arial" w:cs="Arial"/>
          <w:b/>
          <w:bCs/>
          <w:sz w:val="24"/>
          <w:szCs w:val="24"/>
        </w:rPr>
        <w:t>hood</w:t>
      </w:r>
      <w:r w:rsidRPr="008524C8">
        <w:rPr>
          <w:rFonts w:ascii="Arial" w:hAnsi="Arial" w:cs="Arial"/>
          <w:b/>
          <w:bCs/>
          <w:sz w:val="24"/>
          <w:szCs w:val="24"/>
        </w:rPr>
        <w:t xml:space="preserve"> Immunization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8524C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at 2 months</w:t>
      </w:r>
      <w:r w:rsidRPr="008524C8">
        <w:rPr>
          <w:rFonts w:ascii="Arial" w:hAnsi="Arial" w:cs="Arial"/>
          <w:b/>
          <w:bCs/>
          <w:sz w:val="24"/>
          <w:szCs w:val="24"/>
        </w:rPr>
        <w:t>, United States, 2024</w:t>
      </w:r>
    </w:p>
    <w:p w14:paraId="677340E0" w14:textId="77777777" w:rsidR="008524C8" w:rsidRDefault="008524C8" w:rsidP="008524C8">
      <w:pPr>
        <w:adjustRightInd w:val="0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289"/>
        <w:gridCol w:w="4945"/>
      </w:tblGrid>
      <w:tr w:rsidR="008524C8" w:rsidRPr="008524C8" w14:paraId="2D9C8004" w14:textId="77777777" w:rsidTr="008524C8">
        <w:tc>
          <w:tcPr>
            <w:tcW w:w="3116" w:type="dxa"/>
          </w:tcPr>
          <w:p w14:paraId="495B4002" w14:textId="06EFF858" w:rsidR="008524C8" w:rsidRPr="008524C8" w:rsidRDefault="008524C8" w:rsidP="008524C8">
            <w:pPr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24C8">
              <w:rPr>
                <w:rFonts w:ascii="Arial" w:hAnsi="Arial" w:cs="Arial"/>
                <w:b/>
                <w:bCs/>
                <w:sz w:val="22"/>
                <w:szCs w:val="22"/>
              </w:rPr>
              <w:t>Product</w:t>
            </w:r>
          </w:p>
        </w:tc>
        <w:tc>
          <w:tcPr>
            <w:tcW w:w="1289" w:type="dxa"/>
          </w:tcPr>
          <w:p w14:paraId="4CB35B67" w14:textId="5BC7C658" w:rsidR="008524C8" w:rsidRPr="008524C8" w:rsidRDefault="008524C8" w:rsidP="008524C8">
            <w:pPr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24C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se </w:t>
            </w:r>
          </w:p>
        </w:tc>
        <w:tc>
          <w:tcPr>
            <w:tcW w:w="4945" w:type="dxa"/>
          </w:tcPr>
          <w:p w14:paraId="17C64D9F" w14:textId="65896DED" w:rsidR="008524C8" w:rsidRPr="008524C8" w:rsidRDefault="008524C8" w:rsidP="008524C8">
            <w:pPr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24C8">
              <w:rPr>
                <w:rFonts w:ascii="Arial" w:hAnsi="Arial" w:cs="Arial"/>
                <w:b/>
                <w:bCs/>
                <w:sz w:val="22"/>
                <w:szCs w:val="22"/>
              </w:rPr>
              <w:t>Notes</w:t>
            </w:r>
          </w:p>
        </w:tc>
      </w:tr>
      <w:tr w:rsidR="008524C8" w:rsidRPr="008524C8" w14:paraId="1EEF0565" w14:textId="77777777" w:rsidTr="008524C8">
        <w:tc>
          <w:tcPr>
            <w:tcW w:w="3116" w:type="dxa"/>
          </w:tcPr>
          <w:p w14:paraId="36CCD168" w14:textId="77777777" w:rsidR="008524C8" w:rsidRPr="008524C8" w:rsidRDefault="008524C8" w:rsidP="008524C8">
            <w:pPr>
              <w:pStyle w:val="Pa4"/>
              <w:rPr>
                <w:rFonts w:ascii="Arial" w:hAnsi="Arial" w:cs="Arial"/>
                <w:color w:val="211D1E"/>
                <w:sz w:val="22"/>
                <w:szCs w:val="22"/>
              </w:rPr>
            </w:pPr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Respiratory syncytial virus </w:t>
            </w:r>
          </w:p>
          <w:p w14:paraId="67E7D638" w14:textId="66273C7B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>(RSV-</w:t>
            </w:r>
            <w:proofErr w:type="spellStart"/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>mAb</w:t>
            </w:r>
            <w:proofErr w:type="spellEnd"/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 [</w:t>
            </w:r>
            <w:proofErr w:type="spellStart"/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>Nirsevimab</w:t>
            </w:r>
            <w:proofErr w:type="spellEnd"/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]) </w:t>
            </w:r>
          </w:p>
        </w:tc>
        <w:tc>
          <w:tcPr>
            <w:tcW w:w="1289" w:type="dxa"/>
          </w:tcPr>
          <w:p w14:paraId="44120819" w14:textId="6F19A99D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sz w:val="22"/>
                <w:szCs w:val="22"/>
              </w:rPr>
              <w:t>1</w:t>
            </w:r>
            <w:r w:rsidRPr="008524C8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945" w:type="dxa"/>
          </w:tcPr>
          <w:p w14:paraId="02CD7430" w14:textId="04E92324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sz w:val="22"/>
                <w:szCs w:val="22"/>
              </w:rPr>
              <w:t>Recommended if not already received before 2 months of age AND if birthing parent did not receive vaccine during pregnancy</w:t>
            </w:r>
          </w:p>
        </w:tc>
      </w:tr>
      <w:tr w:rsidR="008524C8" w:rsidRPr="008524C8" w14:paraId="173A2DD5" w14:textId="77777777" w:rsidTr="008524C8">
        <w:tc>
          <w:tcPr>
            <w:tcW w:w="3116" w:type="dxa"/>
          </w:tcPr>
          <w:p w14:paraId="5BBE3A07" w14:textId="77777777" w:rsidR="008524C8" w:rsidRPr="008524C8" w:rsidRDefault="008524C8" w:rsidP="008524C8">
            <w:pPr>
              <w:pStyle w:val="Pa4"/>
              <w:rPr>
                <w:rFonts w:ascii="Arial" w:hAnsi="Arial" w:cs="Arial"/>
                <w:color w:val="211D1E"/>
                <w:sz w:val="22"/>
                <w:szCs w:val="22"/>
              </w:rPr>
            </w:pPr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Hepatitis B (HepB) </w:t>
            </w:r>
          </w:p>
          <w:p w14:paraId="52AEB0C2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2BFF4BF" w14:textId="1C95A688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sz w:val="22"/>
                <w:szCs w:val="22"/>
              </w:rPr>
              <w:t>2</w:t>
            </w:r>
            <w:r w:rsidRPr="008524C8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4945" w:type="dxa"/>
          </w:tcPr>
          <w:p w14:paraId="691CF6EF" w14:textId="2EAA0D38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sz w:val="22"/>
                <w:szCs w:val="22"/>
              </w:rPr>
              <w:t>Recommended if not already received at 1 month of age</w:t>
            </w:r>
          </w:p>
        </w:tc>
      </w:tr>
      <w:tr w:rsidR="008524C8" w:rsidRPr="008524C8" w14:paraId="22130E83" w14:textId="77777777" w:rsidTr="008524C8">
        <w:tc>
          <w:tcPr>
            <w:tcW w:w="3116" w:type="dxa"/>
          </w:tcPr>
          <w:p w14:paraId="77D1ECC0" w14:textId="77777777" w:rsidR="008524C8" w:rsidRPr="008524C8" w:rsidRDefault="008524C8" w:rsidP="008524C8">
            <w:pPr>
              <w:pStyle w:val="Pa4"/>
              <w:rPr>
                <w:rFonts w:ascii="Arial" w:hAnsi="Arial" w:cs="Arial"/>
                <w:color w:val="211D1E"/>
                <w:sz w:val="22"/>
                <w:szCs w:val="22"/>
              </w:rPr>
            </w:pPr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Rotavirus (RV): RV1 (2-dose series), RV5 (3-dose series) </w:t>
            </w:r>
          </w:p>
          <w:p w14:paraId="2DFCF349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9" w:type="dxa"/>
          </w:tcPr>
          <w:p w14:paraId="5C0E061E" w14:textId="61E32359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sz w:val="22"/>
                <w:szCs w:val="22"/>
              </w:rPr>
              <w:t>1</w:t>
            </w:r>
            <w:r w:rsidRPr="008524C8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945" w:type="dxa"/>
          </w:tcPr>
          <w:p w14:paraId="210D9B7F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24C8" w:rsidRPr="008524C8" w14:paraId="4DF0E310" w14:textId="77777777" w:rsidTr="008524C8">
        <w:tc>
          <w:tcPr>
            <w:tcW w:w="3116" w:type="dxa"/>
          </w:tcPr>
          <w:p w14:paraId="4B898A04" w14:textId="77777777" w:rsidR="008524C8" w:rsidRPr="008524C8" w:rsidRDefault="008524C8" w:rsidP="008524C8">
            <w:pPr>
              <w:pStyle w:val="Pa4"/>
              <w:rPr>
                <w:rFonts w:ascii="Arial" w:hAnsi="Arial" w:cs="Arial"/>
                <w:color w:val="211D1E"/>
                <w:sz w:val="22"/>
                <w:szCs w:val="22"/>
              </w:rPr>
            </w:pPr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Diphtheria, tetanus, acellular pertussis (DTaP &lt;7 yrs) </w:t>
            </w:r>
          </w:p>
          <w:p w14:paraId="502073FB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9" w:type="dxa"/>
          </w:tcPr>
          <w:p w14:paraId="080E4D76" w14:textId="0162A376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sz w:val="22"/>
                <w:szCs w:val="22"/>
              </w:rPr>
              <w:t>1</w:t>
            </w:r>
            <w:r w:rsidRPr="008524C8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945" w:type="dxa"/>
          </w:tcPr>
          <w:p w14:paraId="27BE6336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24C8" w:rsidRPr="008524C8" w14:paraId="136C96A7" w14:textId="77777777" w:rsidTr="008524C8">
        <w:tc>
          <w:tcPr>
            <w:tcW w:w="3116" w:type="dxa"/>
          </w:tcPr>
          <w:p w14:paraId="7BECE173" w14:textId="77777777" w:rsidR="008524C8" w:rsidRPr="008524C8" w:rsidRDefault="008524C8" w:rsidP="008524C8">
            <w:pPr>
              <w:pStyle w:val="Pa4"/>
              <w:rPr>
                <w:rFonts w:ascii="Arial" w:hAnsi="Arial" w:cs="Arial"/>
                <w:color w:val="211D1E"/>
                <w:sz w:val="22"/>
                <w:szCs w:val="22"/>
              </w:rPr>
            </w:pPr>
            <w:proofErr w:type="spellStart"/>
            <w:r w:rsidRPr="008524C8">
              <w:rPr>
                <w:rFonts w:ascii="Arial" w:hAnsi="Arial" w:cs="Arial"/>
                <w:i/>
                <w:iCs/>
                <w:color w:val="211D1E"/>
                <w:sz w:val="22"/>
                <w:szCs w:val="22"/>
              </w:rPr>
              <w:t>Haemophilus</w:t>
            </w:r>
            <w:proofErr w:type="spellEnd"/>
            <w:r w:rsidRPr="008524C8">
              <w:rPr>
                <w:rFonts w:ascii="Arial" w:hAnsi="Arial" w:cs="Arial"/>
                <w:i/>
                <w:iCs/>
                <w:color w:val="211D1E"/>
                <w:sz w:val="22"/>
                <w:szCs w:val="22"/>
              </w:rPr>
              <w:t xml:space="preserve"> influenzae </w:t>
            </w:r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type b (Hib) </w:t>
            </w:r>
          </w:p>
          <w:p w14:paraId="2D43AB7D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9" w:type="dxa"/>
          </w:tcPr>
          <w:p w14:paraId="1816A99D" w14:textId="7BC0CA6D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sz w:val="22"/>
                <w:szCs w:val="22"/>
              </w:rPr>
              <w:t>1</w:t>
            </w:r>
            <w:r w:rsidRPr="008524C8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945" w:type="dxa"/>
          </w:tcPr>
          <w:p w14:paraId="38759F49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24C8" w:rsidRPr="008524C8" w14:paraId="583C0C90" w14:textId="77777777" w:rsidTr="008524C8">
        <w:tc>
          <w:tcPr>
            <w:tcW w:w="3116" w:type="dxa"/>
          </w:tcPr>
          <w:p w14:paraId="7F7A7210" w14:textId="77777777" w:rsidR="008524C8" w:rsidRPr="008524C8" w:rsidRDefault="008524C8" w:rsidP="008524C8">
            <w:pPr>
              <w:pStyle w:val="Pa4"/>
              <w:rPr>
                <w:rFonts w:ascii="Arial" w:hAnsi="Arial" w:cs="Arial"/>
                <w:color w:val="211D1E"/>
                <w:sz w:val="22"/>
                <w:szCs w:val="22"/>
              </w:rPr>
            </w:pPr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Pneumococcal conjugate (PCV15, PCV20) </w:t>
            </w:r>
          </w:p>
          <w:p w14:paraId="47DC440F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9" w:type="dxa"/>
          </w:tcPr>
          <w:p w14:paraId="682BC08C" w14:textId="0359D796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sz w:val="22"/>
                <w:szCs w:val="22"/>
              </w:rPr>
              <w:t>1</w:t>
            </w:r>
            <w:r w:rsidRPr="008524C8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945" w:type="dxa"/>
          </w:tcPr>
          <w:p w14:paraId="7186B78A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24C8" w:rsidRPr="008524C8" w14:paraId="55DCEA6B" w14:textId="77777777" w:rsidTr="008524C8">
        <w:tc>
          <w:tcPr>
            <w:tcW w:w="3116" w:type="dxa"/>
          </w:tcPr>
          <w:p w14:paraId="23E83F8A" w14:textId="77777777" w:rsidR="008524C8" w:rsidRPr="008524C8" w:rsidRDefault="008524C8" w:rsidP="008524C8">
            <w:pPr>
              <w:pStyle w:val="Pa4"/>
              <w:rPr>
                <w:rFonts w:ascii="Arial" w:hAnsi="Arial" w:cs="Arial"/>
                <w:color w:val="211D1E"/>
                <w:sz w:val="22"/>
                <w:szCs w:val="22"/>
              </w:rPr>
            </w:pPr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Inactivated poliovirus (IPV &lt;18 </w:t>
            </w:r>
            <w:proofErr w:type="spellStart"/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>yrs</w:t>
            </w:r>
            <w:proofErr w:type="spellEnd"/>
            <w:r w:rsidRPr="008524C8">
              <w:rPr>
                <w:rFonts w:ascii="Arial" w:hAnsi="Arial" w:cs="Arial"/>
                <w:color w:val="211D1E"/>
                <w:sz w:val="22"/>
                <w:szCs w:val="22"/>
              </w:rPr>
              <w:t xml:space="preserve">) </w:t>
            </w:r>
          </w:p>
          <w:p w14:paraId="12BACBA7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9" w:type="dxa"/>
          </w:tcPr>
          <w:p w14:paraId="23238941" w14:textId="105BE7B5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524C8">
              <w:rPr>
                <w:rFonts w:ascii="Arial" w:hAnsi="Arial" w:cs="Arial"/>
                <w:sz w:val="22"/>
                <w:szCs w:val="22"/>
              </w:rPr>
              <w:t>1</w:t>
            </w:r>
            <w:r w:rsidRPr="008524C8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4945" w:type="dxa"/>
          </w:tcPr>
          <w:p w14:paraId="2555564F" w14:textId="77777777" w:rsidR="008524C8" w:rsidRPr="008524C8" w:rsidRDefault="008524C8" w:rsidP="008524C8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1AD6AD4" w14:textId="77777777" w:rsidR="008524C8" w:rsidRDefault="008524C8" w:rsidP="008524C8">
      <w:pPr>
        <w:adjustRightInd w:val="0"/>
        <w:rPr>
          <w:rFonts w:ascii="Arial" w:hAnsi="Arial" w:cs="Arial"/>
          <w:b/>
          <w:bCs/>
          <w:sz w:val="24"/>
          <w:szCs w:val="24"/>
        </w:rPr>
      </w:pPr>
    </w:p>
    <w:p w14:paraId="0ECA4CE2" w14:textId="5FE301A5" w:rsidR="00DA50EE" w:rsidRPr="008524C8" w:rsidRDefault="008524C8" w:rsidP="008524C8">
      <w:pPr>
        <w:rPr>
          <w:rFonts w:ascii="Arial" w:hAnsi="Arial" w:cs="Arial"/>
          <w:sz w:val="22"/>
          <w:szCs w:val="22"/>
        </w:rPr>
      </w:pPr>
      <w:r w:rsidRPr="008524C8">
        <w:rPr>
          <w:rFonts w:ascii="Arial" w:hAnsi="Arial" w:cs="Arial"/>
          <w:b/>
          <w:bCs/>
          <w:sz w:val="22"/>
          <w:szCs w:val="22"/>
        </w:rPr>
        <w:t>Source:</w:t>
      </w:r>
      <w:r w:rsidRPr="008524C8">
        <w:rPr>
          <w:rFonts w:ascii="Arial" w:hAnsi="Arial" w:cs="Arial"/>
          <w:sz w:val="22"/>
          <w:szCs w:val="22"/>
        </w:rPr>
        <w:t xml:space="preserve"> U. S. Centers for Disease Control and Prevention. Recommended Child and Adolescent Immunization Schedule for Ages 18 Years or Younger, United States, 2024</w:t>
      </w:r>
      <w:r>
        <w:rPr>
          <w:rFonts w:ascii="Arial" w:hAnsi="Arial" w:cs="Arial"/>
          <w:sz w:val="22"/>
          <w:szCs w:val="22"/>
        </w:rPr>
        <w:t>. Accessed September 17, 2024.</w:t>
      </w:r>
    </w:p>
    <w:sectPr w:rsidR="00DA50EE" w:rsidRPr="00852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Myriad Pro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4C8"/>
    <w:rsid w:val="00022427"/>
    <w:rsid w:val="00022DE8"/>
    <w:rsid w:val="00027624"/>
    <w:rsid w:val="000304FD"/>
    <w:rsid w:val="00031FF9"/>
    <w:rsid w:val="00034466"/>
    <w:rsid w:val="00035966"/>
    <w:rsid w:val="00044DD1"/>
    <w:rsid w:val="0006204C"/>
    <w:rsid w:val="000754FE"/>
    <w:rsid w:val="000872F7"/>
    <w:rsid w:val="00094720"/>
    <w:rsid w:val="0009590A"/>
    <w:rsid w:val="000A67AA"/>
    <w:rsid w:val="000B2B6B"/>
    <w:rsid w:val="000B44E5"/>
    <w:rsid w:val="000B70BF"/>
    <w:rsid w:val="000C0308"/>
    <w:rsid w:val="000C4FDB"/>
    <w:rsid w:val="000D6FF7"/>
    <w:rsid w:val="000E4FAF"/>
    <w:rsid w:val="000F48BF"/>
    <w:rsid w:val="0010131E"/>
    <w:rsid w:val="00106171"/>
    <w:rsid w:val="001107D2"/>
    <w:rsid w:val="00120A3E"/>
    <w:rsid w:val="001259F4"/>
    <w:rsid w:val="001377A5"/>
    <w:rsid w:val="00141738"/>
    <w:rsid w:val="0016376E"/>
    <w:rsid w:val="00191981"/>
    <w:rsid w:val="00195F90"/>
    <w:rsid w:val="001A5457"/>
    <w:rsid w:val="001B36FD"/>
    <w:rsid w:val="001D7E05"/>
    <w:rsid w:val="001E1202"/>
    <w:rsid w:val="001F1609"/>
    <w:rsid w:val="001F3378"/>
    <w:rsid w:val="00202005"/>
    <w:rsid w:val="00220E35"/>
    <w:rsid w:val="00223DAB"/>
    <w:rsid w:val="00270D6A"/>
    <w:rsid w:val="00273730"/>
    <w:rsid w:val="00280486"/>
    <w:rsid w:val="0028078F"/>
    <w:rsid w:val="00281C0D"/>
    <w:rsid w:val="00286A10"/>
    <w:rsid w:val="002A3817"/>
    <w:rsid w:val="002C5C51"/>
    <w:rsid w:val="002F3CE2"/>
    <w:rsid w:val="00303187"/>
    <w:rsid w:val="00312BE7"/>
    <w:rsid w:val="00324EED"/>
    <w:rsid w:val="00337C68"/>
    <w:rsid w:val="00340822"/>
    <w:rsid w:val="003411A3"/>
    <w:rsid w:val="003614E5"/>
    <w:rsid w:val="0036433D"/>
    <w:rsid w:val="003730B0"/>
    <w:rsid w:val="00381016"/>
    <w:rsid w:val="00383A13"/>
    <w:rsid w:val="003B674C"/>
    <w:rsid w:val="003C7538"/>
    <w:rsid w:val="003D136A"/>
    <w:rsid w:val="003E763C"/>
    <w:rsid w:val="003F1D7A"/>
    <w:rsid w:val="003F66B2"/>
    <w:rsid w:val="004549EE"/>
    <w:rsid w:val="004637BA"/>
    <w:rsid w:val="00491CF4"/>
    <w:rsid w:val="00491E5E"/>
    <w:rsid w:val="00492384"/>
    <w:rsid w:val="004A2C96"/>
    <w:rsid w:val="004C1642"/>
    <w:rsid w:val="004C3DDA"/>
    <w:rsid w:val="004C76F3"/>
    <w:rsid w:val="004D3D76"/>
    <w:rsid w:val="004E7CBF"/>
    <w:rsid w:val="00502B0A"/>
    <w:rsid w:val="00520C14"/>
    <w:rsid w:val="005337C1"/>
    <w:rsid w:val="00554664"/>
    <w:rsid w:val="00557100"/>
    <w:rsid w:val="005665F1"/>
    <w:rsid w:val="005870F1"/>
    <w:rsid w:val="005B55B4"/>
    <w:rsid w:val="005C3A03"/>
    <w:rsid w:val="00610484"/>
    <w:rsid w:val="00614395"/>
    <w:rsid w:val="006479FC"/>
    <w:rsid w:val="0065336C"/>
    <w:rsid w:val="00671461"/>
    <w:rsid w:val="006937E0"/>
    <w:rsid w:val="006B1909"/>
    <w:rsid w:val="006C1087"/>
    <w:rsid w:val="006E0C3E"/>
    <w:rsid w:val="006E1C20"/>
    <w:rsid w:val="006F4E20"/>
    <w:rsid w:val="00700B7E"/>
    <w:rsid w:val="00721AF2"/>
    <w:rsid w:val="007236E6"/>
    <w:rsid w:val="007344D3"/>
    <w:rsid w:val="00736C93"/>
    <w:rsid w:val="00745FD8"/>
    <w:rsid w:val="007526E7"/>
    <w:rsid w:val="0075663F"/>
    <w:rsid w:val="00760731"/>
    <w:rsid w:val="0076142F"/>
    <w:rsid w:val="0079575F"/>
    <w:rsid w:val="007C5C09"/>
    <w:rsid w:val="007E49C6"/>
    <w:rsid w:val="007E55A7"/>
    <w:rsid w:val="00805453"/>
    <w:rsid w:val="00816A76"/>
    <w:rsid w:val="0082074C"/>
    <w:rsid w:val="0082466C"/>
    <w:rsid w:val="00837F3F"/>
    <w:rsid w:val="00847603"/>
    <w:rsid w:val="008524C8"/>
    <w:rsid w:val="00857276"/>
    <w:rsid w:val="00871783"/>
    <w:rsid w:val="00874F85"/>
    <w:rsid w:val="00895BB8"/>
    <w:rsid w:val="008A4E24"/>
    <w:rsid w:val="008A5CE6"/>
    <w:rsid w:val="008C03E9"/>
    <w:rsid w:val="008C52EB"/>
    <w:rsid w:val="008C71C5"/>
    <w:rsid w:val="008D3C8A"/>
    <w:rsid w:val="008E22E8"/>
    <w:rsid w:val="008F03D7"/>
    <w:rsid w:val="009016AE"/>
    <w:rsid w:val="00912457"/>
    <w:rsid w:val="00915BEF"/>
    <w:rsid w:val="00935C35"/>
    <w:rsid w:val="00947E05"/>
    <w:rsid w:val="009659A1"/>
    <w:rsid w:val="00970082"/>
    <w:rsid w:val="009753C2"/>
    <w:rsid w:val="00975E64"/>
    <w:rsid w:val="00984397"/>
    <w:rsid w:val="00992AB6"/>
    <w:rsid w:val="009A2D6D"/>
    <w:rsid w:val="009A4E73"/>
    <w:rsid w:val="009A560D"/>
    <w:rsid w:val="009B76C4"/>
    <w:rsid w:val="009C0405"/>
    <w:rsid w:val="009C2425"/>
    <w:rsid w:val="009C5469"/>
    <w:rsid w:val="009D4BE8"/>
    <w:rsid w:val="009D6EB0"/>
    <w:rsid w:val="009E15DD"/>
    <w:rsid w:val="009E1DB7"/>
    <w:rsid w:val="009E536C"/>
    <w:rsid w:val="009F25AA"/>
    <w:rsid w:val="00A02456"/>
    <w:rsid w:val="00A2525A"/>
    <w:rsid w:val="00A334F4"/>
    <w:rsid w:val="00A33608"/>
    <w:rsid w:val="00A467FA"/>
    <w:rsid w:val="00A50E5E"/>
    <w:rsid w:val="00A718F5"/>
    <w:rsid w:val="00A82F0D"/>
    <w:rsid w:val="00AB4748"/>
    <w:rsid w:val="00AC30B2"/>
    <w:rsid w:val="00AC5DD5"/>
    <w:rsid w:val="00AD0CA6"/>
    <w:rsid w:val="00AD6EFC"/>
    <w:rsid w:val="00AD7BE7"/>
    <w:rsid w:val="00AE0431"/>
    <w:rsid w:val="00AF6EFA"/>
    <w:rsid w:val="00AF7495"/>
    <w:rsid w:val="00B00A80"/>
    <w:rsid w:val="00B01128"/>
    <w:rsid w:val="00B05063"/>
    <w:rsid w:val="00B11BC7"/>
    <w:rsid w:val="00B37976"/>
    <w:rsid w:val="00B47D7C"/>
    <w:rsid w:val="00B559C8"/>
    <w:rsid w:val="00B90263"/>
    <w:rsid w:val="00BA360E"/>
    <w:rsid w:val="00BB2A98"/>
    <w:rsid w:val="00BC4626"/>
    <w:rsid w:val="00BD271B"/>
    <w:rsid w:val="00C03E6D"/>
    <w:rsid w:val="00C059D9"/>
    <w:rsid w:val="00C240B8"/>
    <w:rsid w:val="00C43241"/>
    <w:rsid w:val="00C44CA4"/>
    <w:rsid w:val="00C451DC"/>
    <w:rsid w:val="00C5173F"/>
    <w:rsid w:val="00C53462"/>
    <w:rsid w:val="00C54F16"/>
    <w:rsid w:val="00C64ED7"/>
    <w:rsid w:val="00C73037"/>
    <w:rsid w:val="00C8437F"/>
    <w:rsid w:val="00C84465"/>
    <w:rsid w:val="00C8668D"/>
    <w:rsid w:val="00C96838"/>
    <w:rsid w:val="00CA375E"/>
    <w:rsid w:val="00CD6A62"/>
    <w:rsid w:val="00CE0EE7"/>
    <w:rsid w:val="00CF0513"/>
    <w:rsid w:val="00CF0CBE"/>
    <w:rsid w:val="00CF280C"/>
    <w:rsid w:val="00D1790B"/>
    <w:rsid w:val="00D24045"/>
    <w:rsid w:val="00D304C3"/>
    <w:rsid w:val="00D45042"/>
    <w:rsid w:val="00D47EB8"/>
    <w:rsid w:val="00D54190"/>
    <w:rsid w:val="00D61982"/>
    <w:rsid w:val="00D62394"/>
    <w:rsid w:val="00D6290C"/>
    <w:rsid w:val="00D6595E"/>
    <w:rsid w:val="00D710C4"/>
    <w:rsid w:val="00D77B70"/>
    <w:rsid w:val="00D83DB7"/>
    <w:rsid w:val="00D854BD"/>
    <w:rsid w:val="00D95A03"/>
    <w:rsid w:val="00DA50EE"/>
    <w:rsid w:val="00DB55B9"/>
    <w:rsid w:val="00DC15EC"/>
    <w:rsid w:val="00DC73BE"/>
    <w:rsid w:val="00DE7ACE"/>
    <w:rsid w:val="00DF0B96"/>
    <w:rsid w:val="00E00E9A"/>
    <w:rsid w:val="00E0663C"/>
    <w:rsid w:val="00E137C8"/>
    <w:rsid w:val="00E14705"/>
    <w:rsid w:val="00E3775C"/>
    <w:rsid w:val="00E74EFD"/>
    <w:rsid w:val="00E76FEB"/>
    <w:rsid w:val="00E807B8"/>
    <w:rsid w:val="00E9674A"/>
    <w:rsid w:val="00EA1689"/>
    <w:rsid w:val="00EA25E2"/>
    <w:rsid w:val="00EB1D0E"/>
    <w:rsid w:val="00EB41DE"/>
    <w:rsid w:val="00EE0F0D"/>
    <w:rsid w:val="00EE2C25"/>
    <w:rsid w:val="00EE5865"/>
    <w:rsid w:val="00EE7949"/>
    <w:rsid w:val="00EF11F1"/>
    <w:rsid w:val="00EF1792"/>
    <w:rsid w:val="00EF5BAA"/>
    <w:rsid w:val="00F1664B"/>
    <w:rsid w:val="00F36107"/>
    <w:rsid w:val="00F40798"/>
    <w:rsid w:val="00F57401"/>
    <w:rsid w:val="00F72E66"/>
    <w:rsid w:val="00F73F53"/>
    <w:rsid w:val="00FA4960"/>
    <w:rsid w:val="00FE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BD694"/>
  <w15:chartTrackingRefBased/>
  <w15:docId w15:val="{4C2E446F-8530-7B47-9CEB-44CEA6B8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4C8"/>
    <w:pPr>
      <w:autoSpaceDE w:val="0"/>
      <w:autoSpaceDN w:val="0"/>
    </w:pPr>
    <w:rPr>
      <w:rFonts w:ascii="Times New Roman" w:eastAsiaTheme="minorEastAsia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Normal"/>
    <w:next w:val="Normal"/>
    <w:uiPriority w:val="99"/>
    <w:rsid w:val="008524C8"/>
    <w:pPr>
      <w:adjustRightInd w:val="0"/>
      <w:spacing w:line="161" w:lineRule="atLeast"/>
    </w:pPr>
    <w:rPr>
      <w:rFonts w:ascii="Myriad Pro" w:eastAsiaTheme="minorHAnsi" w:hAnsi="Myriad Pro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sudevan, Lavanya</cp:lastModifiedBy>
  <cp:revision>2</cp:revision>
  <dcterms:created xsi:type="dcterms:W3CDTF">2024-09-17T18:53:00Z</dcterms:created>
  <dcterms:modified xsi:type="dcterms:W3CDTF">2024-11-05T18:34:00Z</dcterms:modified>
</cp:coreProperties>
</file>